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F7E" w:rsidRDefault="00274F7E" w:rsidP="00274F7E">
      <w:pPr>
        <w:spacing w:after="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A151F8">
        <w:rPr>
          <w:rFonts w:ascii="Times New Roman" w:hAnsi="Times New Roman" w:cs="Times New Roman"/>
          <w:sz w:val="24"/>
          <w:szCs w:val="24"/>
          <w:lang w:bidi="fa-IR"/>
        </w:rPr>
        <w:t>Appendix</w:t>
      </w:r>
      <w:r w:rsidRPr="00A151F8">
        <w:rPr>
          <w:rFonts w:ascii="Times-Bold" w:cs="Times-Bold"/>
          <w:sz w:val="20"/>
          <w:szCs w:val="20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B</w:t>
      </w:r>
      <w:r w:rsidRPr="00A151F8">
        <w:rPr>
          <w:rFonts w:ascii="Times New Roman" w:hAnsi="Times New Roman" w:cs="Times New Roman"/>
          <w:sz w:val="24"/>
          <w:szCs w:val="24"/>
          <w:lang w:bidi="fa-IR"/>
        </w:rPr>
        <w:t>.</w:t>
      </w:r>
      <w:proofErr w:type="gramEnd"/>
    </w:p>
    <w:p w:rsidR="00274F7E" w:rsidRDefault="00274F7E" w:rsidP="00274F7E">
      <w:pPr>
        <w:spacing w:after="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:rsidR="00274F7E" w:rsidRPr="00D32134" w:rsidRDefault="00274F7E" w:rsidP="00274F7E">
      <w:pPr>
        <w:spacing w:before="150" w:after="0" w:line="240" w:lineRule="auto"/>
        <w:outlineLvl w:val="2"/>
        <w:rPr>
          <w:rFonts w:ascii="Times New Roman" w:hAnsi="Times New Roman" w:cs="Times New Roman"/>
          <w:sz w:val="20"/>
          <w:szCs w:val="20"/>
          <w:lang w:bidi="fa-IR"/>
        </w:rPr>
      </w:pPr>
      <w:r w:rsidRPr="00D32134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Table S1.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</w:t>
      </w:r>
      <w:r w:rsidRPr="00D32134">
        <w:rPr>
          <w:rFonts w:ascii="Times New Roman" w:hAnsi="Times New Roman" w:cs="Times New Roman"/>
          <w:sz w:val="20"/>
          <w:szCs w:val="20"/>
          <w:lang w:bidi="fa-IR"/>
        </w:rPr>
        <w:t xml:space="preserve">Random numbers between 1 and 44 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>(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>males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>)</w:t>
      </w:r>
    </w:p>
    <w:tbl>
      <w:tblPr>
        <w:tblW w:w="0" w:type="auto"/>
        <w:tblCellSpacing w:w="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4"/>
        <w:gridCol w:w="558"/>
        <w:gridCol w:w="546"/>
        <w:gridCol w:w="558"/>
        <w:gridCol w:w="565"/>
      </w:tblGrid>
      <w:tr w:rsidR="00274F7E" w:rsidRPr="00D32134" w:rsidTr="00D000F3">
        <w:trPr>
          <w:tblCellSpacing w:w="7" w:type="dxa"/>
        </w:trPr>
        <w:tc>
          <w:tcPr>
            <w:tcW w:w="0" w:type="auto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Row #</w:t>
            </w:r>
          </w:p>
        </w:tc>
        <w:tc>
          <w:tcPr>
            <w:tcW w:w="0" w:type="auto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    A   </w:t>
            </w:r>
          </w:p>
        </w:tc>
        <w:tc>
          <w:tcPr>
            <w:tcW w:w="0" w:type="auto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    B   </w:t>
            </w:r>
          </w:p>
        </w:tc>
        <w:tc>
          <w:tcPr>
            <w:tcW w:w="0" w:type="auto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    C   </w:t>
            </w:r>
          </w:p>
        </w:tc>
        <w:tc>
          <w:tcPr>
            <w:tcW w:w="0" w:type="auto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    D   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1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2    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5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6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8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2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3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4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4    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1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6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0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5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5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6    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9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1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8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7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2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8    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9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0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7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9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10    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0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4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18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3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11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3</w:t>
            </w:r>
          </w:p>
        </w:tc>
      </w:tr>
    </w:tbl>
    <w:p w:rsidR="00274F7E" w:rsidRPr="00D32134" w:rsidRDefault="00274F7E" w:rsidP="00274F7E">
      <w:pPr>
        <w:spacing w:before="240"/>
        <w:contextualSpacing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D32134">
        <w:rPr>
          <w:rFonts w:ascii="Times New Roman" w:hAnsi="Times New Roman" w:cs="Times New Roman"/>
          <w:sz w:val="20"/>
          <w:szCs w:val="20"/>
          <w:lang w:bidi="fa-IR"/>
        </w:rPr>
        <w:t xml:space="preserve">Each value was randomly selected, with an equal chance of choosing any integer between 1 and 44 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>(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>males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>)</w:t>
      </w:r>
      <w:r w:rsidRPr="00D32134">
        <w:rPr>
          <w:rFonts w:ascii="Times New Roman" w:hAnsi="Times New Roman" w:cs="Times New Roman"/>
          <w:sz w:val="20"/>
          <w:szCs w:val="20"/>
          <w:lang w:bidi="fa-IR"/>
        </w:rPr>
        <w:t>.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D32134">
        <w:rPr>
          <w:rFonts w:ascii="Times New Roman" w:eastAsia="Calibri" w:hAnsi="Times New Roman" w:cs="Times New Roman"/>
          <w:color w:val="222222"/>
          <w:sz w:val="20"/>
          <w:szCs w:val="20"/>
          <w:lang w:val="en"/>
        </w:rPr>
        <w:t>Column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A: Aerobic exercise ((E),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 xml:space="preserve"> n=20, 11 males, 9 female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), 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Column 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B: </w:t>
      </w:r>
      <w:proofErr w:type="spellStart"/>
      <w:r w:rsidRPr="00D32134">
        <w:rPr>
          <w:rFonts w:ascii="Times New Roman" w:hAnsi="Times New Roman" w:cs="Times New Roman"/>
          <w:sz w:val="20"/>
          <w:szCs w:val="20"/>
          <w:lang w:val="en"/>
        </w:rPr>
        <w:t>Crataegus</w:t>
      </w:r>
      <w:proofErr w:type="spellEnd"/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Pr="00D32134">
        <w:rPr>
          <w:rFonts w:ascii="Times New Roman" w:hAnsi="Times New Roman" w:cs="Times New Roman"/>
          <w:sz w:val="20"/>
          <w:szCs w:val="20"/>
          <w:lang w:val="en"/>
        </w:rPr>
        <w:t>oxyacantha</w:t>
      </w:r>
      <w:proofErr w:type="spellEnd"/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extract</w:t>
      </w:r>
      <w:r w:rsidRPr="00D3213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>((S),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 xml:space="preserve"> n=20, 11 males, 9 female)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r w:rsidRPr="00D32134">
        <w:rPr>
          <w:rFonts w:ascii="Times New Roman" w:eastAsia="Calibri" w:hAnsi="Times New Roman" w:cs="Times New Roman"/>
          <w:color w:val="222222"/>
          <w:sz w:val="20"/>
          <w:szCs w:val="20"/>
          <w:lang w:val="en"/>
        </w:rPr>
        <w:t>Column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C: Aerobic exercise and </w:t>
      </w:r>
      <w:proofErr w:type="spellStart"/>
      <w:r w:rsidRPr="00D32134">
        <w:rPr>
          <w:rFonts w:ascii="Times New Roman" w:hAnsi="Times New Roman" w:cs="Times New Roman"/>
          <w:sz w:val="20"/>
          <w:szCs w:val="20"/>
          <w:lang w:val="en"/>
        </w:rPr>
        <w:t>Crataegus</w:t>
      </w:r>
      <w:proofErr w:type="spellEnd"/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Pr="00D32134">
        <w:rPr>
          <w:rFonts w:ascii="Times New Roman" w:hAnsi="Times New Roman" w:cs="Times New Roman"/>
          <w:sz w:val="20"/>
          <w:szCs w:val="20"/>
          <w:lang w:val="en"/>
        </w:rPr>
        <w:t>oxyacantha</w:t>
      </w:r>
      <w:proofErr w:type="spellEnd"/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extract</w:t>
      </w:r>
      <w:r w:rsidRPr="00D3213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>supplements ((S+E),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 xml:space="preserve"> n=20, 11 males, 9 female)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r w:rsidRPr="00D32134">
        <w:rPr>
          <w:rFonts w:ascii="Times New Roman" w:eastAsia="Calibri" w:hAnsi="Times New Roman" w:cs="Times New Roman"/>
          <w:color w:val="222222"/>
          <w:sz w:val="20"/>
          <w:szCs w:val="20"/>
          <w:lang w:val="en"/>
        </w:rPr>
        <w:t>Column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D: Control ((C),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 xml:space="preserve"> n=20, 11 males, 9 female)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>.</w:t>
      </w:r>
    </w:p>
    <w:p w:rsidR="00274F7E" w:rsidRPr="00D32134" w:rsidRDefault="00274F7E" w:rsidP="00274F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</w:pPr>
    </w:p>
    <w:p w:rsidR="00274F7E" w:rsidRPr="00D32134" w:rsidRDefault="00274F7E" w:rsidP="00274F7E">
      <w:pPr>
        <w:autoSpaceDE w:val="0"/>
        <w:autoSpaceDN w:val="0"/>
        <w:adjustRightInd w:val="0"/>
        <w:spacing w:after="0" w:line="240" w:lineRule="auto"/>
        <w:jc w:val="both"/>
        <w:rPr>
          <w:rFonts w:ascii="Times-Roman" w:eastAsia="Calibri" w:hAnsi="Times-Roman" w:cs="Times-Roman"/>
          <w:color w:val="000000"/>
          <w:sz w:val="20"/>
          <w:szCs w:val="20"/>
          <w:lang w:bidi="fa-IR"/>
        </w:rPr>
      </w:pPr>
    </w:p>
    <w:p w:rsidR="00274F7E" w:rsidRPr="00D32134" w:rsidRDefault="00274F7E" w:rsidP="00274F7E">
      <w:pPr>
        <w:spacing w:before="150" w:after="0" w:line="240" w:lineRule="auto"/>
        <w:outlineLvl w:val="2"/>
        <w:rPr>
          <w:rFonts w:ascii="Times New Roman" w:hAnsi="Times New Roman" w:cs="Times New Roman"/>
          <w:sz w:val="20"/>
          <w:szCs w:val="20"/>
          <w:lang w:bidi="fa-IR"/>
        </w:rPr>
      </w:pPr>
      <w:r w:rsidRPr="00D32134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Table S2.</w:t>
      </w:r>
      <w:r w:rsidRPr="00D32134">
        <w:rPr>
          <w:rFonts w:ascii="Times New Roman" w:hAnsi="Times New Roman" w:cs="Times New Roman"/>
          <w:sz w:val="20"/>
          <w:szCs w:val="20"/>
          <w:lang w:bidi="fa-IR"/>
        </w:rPr>
        <w:t xml:space="preserve"> Random numbers between 45 and 80 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>(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>female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>)</w:t>
      </w:r>
    </w:p>
    <w:p w:rsidR="00274F7E" w:rsidRPr="00D32134" w:rsidRDefault="00274F7E" w:rsidP="00274F7E">
      <w:pPr>
        <w:spacing w:before="75" w:after="0" w:line="240" w:lineRule="auto"/>
        <w:rPr>
          <w:rFonts w:ascii="Helvetica" w:hAnsi="Helvetica"/>
          <w:sz w:val="20"/>
          <w:szCs w:val="20"/>
          <w:lang w:bidi="fa-IR"/>
        </w:rPr>
      </w:pPr>
    </w:p>
    <w:tbl>
      <w:tblPr>
        <w:tblW w:w="0" w:type="auto"/>
        <w:tblCellSpacing w:w="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4"/>
        <w:gridCol w:w="558"/>
        <w:gridCol w:w="546"/>
        <w:gridCol w:w="558"/>
        <w:gridCol w:w="565"/>
      </w:tblGrid>
      <w:tr w:rsidR="00274F7E" w:rsidRPr="00D32134" w:rsidTr="00D000F3">
        <w:trPr>
          <w:tblCellSpacing w:w="7" w:type="dxa"/>
        </w:trPr>
        <w:tc>
          <w:tcPr>
            <w:tcW w:w="0" w:type="auto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Row #</w:t>
            </w:r>
          </w:p>
        </w:tc>
        <w:tc>
          <w:tcPr>
            <w:tcW w:w="0" w:type="auto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    A   </w:t>
            </w:r>
          </w:p>
        </w:tc>
        <w:tc>
          <w:tcPr>
            <w:tcW w:w="0" w:type="auto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    B   </w:t>
            </w:r>
          </w:p>
        </w:tc>
        <w:tc>
          <w:tcPr>
            <w:tcW w:w="0" w:type="auto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    C   </w:t>
            </w:r>
          </w:p>
        </w:tc>
        <w:tc>
          <w:tcPr>
            <w:tcW w:w="0" w:type="auto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    D   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1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0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2    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7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0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3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8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3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3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4    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8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1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5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9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5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8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6    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4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7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9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7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7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2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8    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9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4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65</w:t>
            </w:r>
          </w:p>
        </w:tc>
        <w:tc>
          <w:tcPr>
            <w:tcW w:w="0" w:type="auto"/>
            <w:shd w:val="clear" w:color="auto" w:fill="F5F5F5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54</w:t>
            </w:r>
          </w:p>
        </w:tc>
      </w:tr>
      <w:tr w:rsidR="00274F7E" w:rsidRPr="00D32134" w:rsidTr="00D000F3">
        <w:trPr>
          <w:tblCellSpacing w:w="7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b/>
                <w:bCs/>
                <w:lang w:bidi="fa-IR"/>
              </w:rPr>
              <w:t>9  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74F7E" w:rsidRPr="00D32134" w:rsidRDefault="00274F7E" w:rsidP="00D000F3">
            <w:pPr>
              <w:spacing w:before="75" w:after="0" w:line="24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D32134">
              <w:rPr>
                <w:rFonts w:ascii="Times New Roman" w:hAnsi="Times New Roman" w:cs="Times New Roman"/>
                <w:lang w:bidi="fa-IR"/>
              </w:rPr>
              <w:t>45</w:t>
            </w:r>
          </w:p>
        </w:tc>
      </w:tr>
    </w:tbl>
    <w:p w:rsidR="00274F7E" w:rsidRPr="00D32134" w:rsidRDefault="00274F7E" w:rsidP="00274F7E">
      <w:pPr>
        <w:spacing w:before="240"/>
        <w:contextualSpacing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D32134">
        <w:rPr>
          <w:rFonts w:ascii="Times New Roman" w:hAnsi="Times New Roman" w:cs="Times New Roman"/>
          <w:sz w:val="20"/>
          <w:szCs w:val="20"/>
          <w:lang w:bidi="fa-IR"/>
        </w:rPr>
        <w:t>Each value was randomly selected, with an equal chance of choosing any integer between 45 and 80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(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>female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>)</w:t>
      </w:r>
      <w:r w:rsidRPr="00D32134">
        <w:rPr>
          <w:rFonts w:ascii="Times New Roman" w:hAnsi="Times New Roman" w:cs="Times New Roman"/>
          <w:sz w:val="20"/>
          <w:szCs w:val="20"/>
          <w:lang w:bidi="fa-IR"/>
        </w:rPr>
        <w:t>.</w:t>
      </w:r>
      <w:r w:rsidRPr="00D32134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</w:t>
      </w:r>
      <w:r w:rsidRPr="00D32134">
        <w:rPr>
          <w:rFonts w:ascii="Times New Roman" w:eastAsia="Calibri" w:hAnsi="Times New Roman" w:cs="Times New Roman"/>
          <w:color w:val="222222"/>
          <w:sz w:val="20"/>
          <w:szCs w:val="20"/>
          <w:lang w:val="en"/>
        </w:rPr>
        <w:t>Column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A: Aerobic exercise ((E),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 xml:space="preserve"> n=20, 11 males, 9 female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), </w:t>
      </w:r>
      <w:r w:rsidRPr="00D32134">
        <w:rPr>
          <w:rFonts w:ascii="Times New Roman" w:eastAsia="Calibri" w:hAnsi="Times New Roman" w:cs="Times New Roman"/>
          <w:color w:val="222222"/>
          <w:sz w:val="20"/>
          <w:szCs w:val="20"/>
          <w:lang w:val="en"/>
        </w:rPr>
        <w:t>Column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B: </w:t>
      </w:r>
      <w:proofErr w:type="spellStart"/>
      <w:r w:rsidRPr="00D32134">
        <w:rPr>
          <w:rFonts w:ascii="Times New Roman" w:hAnsi="Times New Roman" w:cs="Times New Roman"/>
          <w:sz w:val="20"/>
          <w:szCs w:val="20"/>
          <w:lang w:val="en"/>
        </w:rPr>
        <w:t>Crataegus</w:t>
      </w:r>
      <w:proofErr w:type="spellEnd"/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Pr="00D32134">
        <w:rPr>
          <w:rFonts w:ascii="Times New Roman" w:hAnsi="Times New Roman" w:cs="Times New Roman"/>
          <w:sz w:val="20"/>
          <w:szCs w:val="20"/>
          <w:lang w:val="en"/>
        </w:rPr>
        <w:t>oxyacantha</w:t>
      </w:r>
      <w:proofErr w:type="spellEnd"/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extract</w:t>
      </w:r>
      <w:r w:rsidRPr="00D3213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>((S),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 xml:space="preserve"> n=20, 11 males, 9 female)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r w:rsidRPr="00D32134">
        <w:rPr>
          <w:rFonts w:ascii="Times New Roman" w:eastAsia="Calibri" w:hAnsi="Times New Roman" w:cs="Times New Roman"/>
          <w:color w:val="222222"/>
          <w:sz w:val="20"/>
          <w:szCs w:val="20"/>
          <w:lang w:val="en"/>
        </w:rPr>
        <w:t>Column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C: Aerobic exercise and </w:t>
      </w:r>
      <w:proofErr w:type="spellStart"/>
      <w:r w:rsidRPr="00D32134">
        <w:rPr>
          <w:rFonts w:ascii="Times New Roman" w:hAnsi="Times New Roman" w:cs="Times New Roman"/>
          <w:sz w:val="20"/>
          <w:szCs w:val="20"/>
          <w:lang w:val="en"/>
        </w:rPr>
        <w:t>Crataegus</w:t>
      </w:r>
      <w:proofErr w:type="spellEnd"/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Pr="00D32134">
        <w:rPr>
          <w:rFonts w:ascii="Times New Roman" w:hAnsi="Times New Roman" w:cs="Times New Roman"/>
          <w:sz w:val="20"/>
          <w:szCs w:val="20"/>
          <w:lang w:val="en"/>
        </w:rPr>
        <w:t>oxyacantha</w:t>
      </w:r>
      <w:proofErr w:type="spellEnd"/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extract</w:t>
      </w:r>
      <w:r w:rsidRPr="00D3213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>supplements ((S+E),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 xml:space="preserve"> n=20, 11 males, 9 female)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r w:rsidRPr="00D32134">
        <w:rPr>
          <w:rFonts w:ascii="Times New Roman" w:eastAsia="Calibri" w:hAnsi="Times New Roman" w:cs="Times New Roman"/>
          <w:color w:val="222222"/>
          <w:sz w:val="20"/>
          <w:szCs w:val="20"/>
          <w:lang w:val="en"/>
        </w:rPr>
        <w:t>Column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 xml:space="preserve"> D: Control ((C),</w:t>
      </w:r>
      <w:r w:rsidRPr="00D32134">
        <w:rPr>
          <w:rFonts w:ascii="Times New Roman" w:eastAsia="Calibri" w:hAnsi="Times New Roman" w:cs="Times New Roman"/>
          <w:sz w:val="20"/>
          <w:szCs w:val="20"/>
          <w:lang w:val="en" w:bidi="fa-IR"/>
        </w:rPr>
        <w:t xml:space="preserve"> n=20, 11 males, 9 female)</w:t>
      </w:r>
      <w:r w:rsidRPr="00D32134">
        <w:rPr>
          <w:rFonts w:ascii="Times New Roman" w:hAnsi="Times New Roman" w:cs="Times New Roman"/>
          <w:sz w:val="20"/>
          <w:szCs w:val="20"/>
          <w:lang w:val="en"/>
        </w:rPr>
        <w:t>.</w:t>
      </w:r>
    </w:p>
    <w:p w:rsidR="00274F7E" w:rsidRPr="00D32134" w:rsidRDefault="00274F7E" w:rsidP="00274F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highlight w:val="yellow"/>
        </w:rPr>
      </w:pPr>
    </w:p>
    <w:p w:rsidR="00274F7E" w:rsidRPr="00A151F8" w:rsidRDefault="00274F7E" w:rsidP="00274F7E">
      <w:pPr>
        <w:spacing w:after="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:rsidR="00971461" w:rsidRDefault="00971461" w:rsidP="00274F7E">
      <w:bookmarkStart w:id="0" w:name="_GoBack"/>
      <w:bookmarkEnd w:id="0"/>
    </w:p>
    <w:sectPr w:rsidR="00971461" w:rsidSect="002E327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Bold"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548E" w:rsidRDefault="00274F7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0D548E" w:rsidRDefault="00274F7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F7E"/>
    <w:rsid w:val="000022A9"/>
    <w:rsid w:val="00002DEE"/>
    <w:rsid w:val="00003FB3"/>
    <w:rsid w:val="00006ACB"/>
    <w:rsid w:val="00010114"/>
    <w:rsid w:val="000159B4"/>
    <w:rsid w:val="00020364"/>
    <w:rsid w:val="000212F1"/>
    <w:rsid w:val="00022C69"/>
    <w:rsid w:val="000316B2"/>
    <w:rsid w:val="00040530"/>
    <w:rsid w:val="00044C43"/>
    <w:rsid w:val="00045BD7"/>
    <w:rsid w:val="00051CE3"/>
    <w:rsid w:val="00054208"/>
    <w:rsid w:val="00056745"/>
    <w:rsid w:val="00061EB4"/>
    <w:rsid w:val="000635B9"/>
    <w:rsid w:val="0006422E"/>
    <w:rsid w:val="0006446D"/>
    <w:rsid w:val="000645EC"/>
    <w:rsid w:val="00065572"/>
    <w:rsid w:val="00067D6D"/>
    <w:rsid w:val="0007088C"/>
    <w:rsid w:val="00072121"/>
    <w:rsid w:val="00075AA4"/>
    <w:rsid w:val="000809F5"/>
    <w:rsid w:val="00081760"/>
    <w:rsid w:val="00082416"/>
    <w:rsid w:val="00084061"/>
    <w:rsid w:val="000901D8"/>
    <w:rsid w:val="0009488C"/>
    <w:rsid w:val="00094A5C"/>
    <w:rsid w:val="000A23BA"/>
    <w:rsid w:val="000A34A0"/>
    <w:rsid w:val="000A6268"/>
    <w:rsid w:val="000A759C"/>
    <w:rsid w:val="000B2D4C"/>
    <w:rsid w:val="000B40F1"/>
    <w:rsid w:val="000B4A4D"/>
    <w:rsid w:val="000B73E0"/>
    <w:rsid w:val="000C0660"/>
    <w:rsid w:val="000C20EF"/>
    <w:rsid w:val="000D0057"/>
    <w:rsid w:val="000D01A7"/>
    <w:rsid w:val="000D15C5"/>
    <w:rsid w:val="000D3D24"/>
    <w:rsid w:val="000D744C"/>
    <w:rsid w:val="000D76C1"/>
    <w:rsid w:val="000E0024"/>
    <w:rsid w:val="000E03BF"/>
    <w:rsid w:val="000E3A33"/>
    <w:rsid w:val="000E53C6"/>
    <w:rsid w:val="000E5681"/>
    <w:rsid w:val="000E74ED"/>
    <w:rsid w:val="000F14A1"/>
    <w:rsid w:val="000F1B58"/>
    <w:rsid w:val="000F505D"/>
    <w:rsid w:val="000F5997"/>
    <w:rsid w:val="00100441"/>
    <w:rsid w:val="001069DA"/>
    <w:rsid w:val="00106D4C"/>
    <w:rsid w:val="00112619"/>
    <w:rsid w:val="001128E5"/>
    <w:rsid w:val="00114911"/>
    <w:rsid w:val="001159C4"/>
    <w:rsid w:val="00120193"/>
    <w:rsid w:val="00120345"/>
    <w:rsid w:val="001214A8"/>
    <w:rsid w:val="00122343"/>
    <w:rsid w:val="001228C7"/>
    <w:rsid w:val="001312FB"/>
    <w:rsid w:val="00131696"/>
    <w:rsid w:val="001320E4"/>
    <w:rsid w:val="00136FE2"/>
    <w:rsid w:val="00137A06"/>
    <w:rsid w:val="00137F0E"/>
    <w:rsid w:val="00145D54"/>
    <w:rsid w:val="0015322E"/>
    <w:rsid w:val="00157110"/>
    <w:rsid w:val="001572A7"/>
    <w:rsid w:val="00161378"/>
    <w:rsid w:val="001622C0"/>
    <w:rsid w:val="001623B2"/>
    <w:rsid w:val="00163D2A"/>
    <w:rsid w:val="00165CE9"/>
    <w:rsid w:val="00166215"/>
    <w:rsid w:val="0016743C"/>
    <w:rsid w:val="001743B8"/>
    <w:rsid w:val="001754E0"/>
    <w:rsid w:val="00177187"/>
    <w:rsid w:val="001777FE"/>
    <w:rsid w:val="0018001D"/>
    <w:rsid w:val="00180D8D"/>
    <w:rsid w:val="001821F3"/>
    <w:rsid w:val="00183FEE"/>
    <w:rsid w:val="001908B2"/>
    <w:rsid w:val="00191434"/>
    <w:rsid w:val="00192285"/>
    <w:rsid w:val="00192C11"/>
    <w:rsid w:val="00193C4C"/>
    <w:rsid w:val="00194424"/>
    <w:rsid w:val="00197590"/>
    <w:rsid w:val="001A485C"/>
    <w:rsid w:val="001A71C1"/>
    <w:rsid w:val="001A7410"/>
    <w:rsid w:val="001B0936"/>
    <w:rsid w:val="001B0E26"/>
    <w:rsid w:val="001B18B6"/>
    <w:rsid w:val="001B4B2F"/>
    <w:rsid w:val="001B5434"/>
    <w:rsid w:val="001B5721"/>
    <w:rsid w:val="001B69B5"/>
    <w:rsid w:val="001C032C"/>
    <w:rsid w:val="001C071A"/>
    <w:rsid w:val="001C0A6E"/>
    <w:rsid w:val="001C4EBA"/>
    <w:rsid w:val="001C5373"/>
    <w:rsid w:val="001C6636"/>
    <w:rsid w:val="001C7ECD"/>
    <w:rsid w:val="001D6930"/>
    <w:rsid w:val="001E11A6"/>
    <w:rsid w:val="001E3CFA"/>
    <w:rsid w:val="001E414F"/>
    <w:rsid w:val="001E45E4"/>
    <w:rsid w:val="001E4956"/>
    <w:rsid w:val="001E4DE6"/>
    <w:rsid w:val="001F1587"/>
    <w:rsid w:val="001F180B"/>
    <w:rsid w:val="001F2D9B"/>
    <w:rsid w:val="001F314F"/>
    <w:rsid w:val="001F3B30"/>
    <w:rsid w:val="001F3B4D"/>
    <w:rsid w:val="001F4DD9"/>
    <w:rsid w:val="001F56FB"/>
    <w:rsid w:val="001F7B66"/>
    <w:rsid w:val="002004C2"/>
    <w:rsid w:val="002008A0"/>
    <w:rsid w:val="002058B9"/>
    <w:rsid w:val="00207FD3"/>
    <w:rsid w:val="0021012C"/>
    <w:rsid w:val="00210FDC"/>
    <w:rsid w:val="00212D89"/>
    <w:rsid w:val="00213A40"/>
    <w:rsid w:val="00216852"/>
    <w:rsid w:val="00221CB6"/>
    <w:rsid w:val="00222C17"/>
    <w:rsid w:val="00225926"/>
    <w:rsid w:val="00230387"/>
    <w:rsid w:val="002321E6"/>
    <w:rsid w:val="00232790"/>
    <w:rsid w:val="00235624"/>
    <w:rsid w:val="002370C3"/>
    <w:rsid w:val="00237CB9"/>
    <w:rsid w:val="00241A70"/>
    <w:rsid w:val="00241B4E"/>
    <w:rsid w:val="0024371B"/>
    <w:rsid w:val="00243B0D"/>
    <w:rsid w:val="0024492F"/>
    <w:rsid w:val="00244ED2"/>
    <w:rsid w:val="002502C1"/>
    <w:rsid w:val="00252233"/>
    <w:rsid w:val="002545F4"/>
    <w:rsid w:val="00264942"/>
    <w:rsid w:val="00264B24"/>
    <w:rsid w:val="0026687D"/>
    <w:rsid w:val="00274F7E"/>
    <w:rsid w:val="00275021"/>
    <w:rsid w:val="0027523F"/>
    <w:rsid w:val="00281801"/>
    <w:rsid w:val="00290DF5"/>
    <w:rsid w:val="00292F4B"/>
    <w:rsid w:val="002939EC"/>
    <w:rsid w:val="00297B67"/>
    <w:rsid w:val="002A01FD"/>
    <w:rsid w:val="002A0C96"/>
    <w:rsid w:val="002A4402"/>
    <w:rsid w:val="002A4C1E"/>
    <w:rsid w:val="002A770C"/>
    <w:rsid w:val="002B0ECC"/>
    <w:rsid w:val="002B12DF"/>
    <w:rsid w:val="002B1C76"/>
    <w:rsid w:val="002B2B16"/>
    <w:rsid w:val="002B2C93"/>
    <w:rsid w:val="002B3EC0"/>
    <w:rsid w:val="002B4A3B"/>
    <w:rsid w:val="002C1B4D"/>
    <w:rsid w:val="002C1DE7"/>
    <w:rsid w:val="002C1E5A"/>
    <w:rsid w:val="002C483E"/>
    <w:rsid w:val="002C61CA"/>
    <w:rsid w:val="002C7E62"/>
    <w:rsid w:val="002D3868"/>
    <w:rsid w:val="002D3C48"/>
    <w:rsid w:val="002D65D1"/>
    <w:rsid w:val="002E0248"/>
    <w:rsid w:val="002E4477"/>
    <w:rsid w:val="002E6FA2"/>
    <w:rsid w:val="002F0911"/>
    <w:rsid w:val="002F19F8"/>
    <w:rsid w:val="002F21CA"/>
    <w:rsid w:val="002F2825"/>
    <w:rsid w:val="002F32AB"/>
    <w:rsid w:val="002F48C1"/>
    <w:rsid w:val="002F5812"/>
    <w:rsid w:val="00303B0E"/>
    <w:rsid w:val="00304311"/>
    <w:rsid w:val="003055EA"/>
    <w:rsid w:val="00310ECE"/>
    <w:rsid w:val="00311446"/>
    <w:rsid w:val="00314542"/>
    <w:rsid w:val="003258E2"/>
    <w:rsid w:val="00330E81"/>
    <w:rsid w:val="0033362F"/>
    <w:rsid w:val="003336CA"/>
    <w:rsid w:val="003347AA"/>
    <w:rsid w:val="003353FF"/>
    <w:rsid w:val="00336F0A"/>
    <w:rsid w:val="00337DC3"/>
    <w:rsid w:val="00342290"/>
    <w:rsid w:val="003447EA"/>
    <w:rsid w:val="0034731D"/>
    <w:rsid w:val="00347F33"/>
    <w:rsid w:val="00354F0D"/>
    <w:rsid w:val="003558AC"/>
    <w:rsid w:val="003558F3"/>
    <w:rsid w:val="0036071B"/>
    <w:rsid w:val="003622FC"/>
    <w:rsid w:val="00365788"/>
    <w:rsid w:val="00367AF4"/>
    <w:rsid w:val="00367DFA"/>
    <w:rsid w:val="00372E15"/>
    <w:rsid w:val="00373079"/>
    <w:rsid w:val="0037434D"/>
    <w:rsid w:val="003756DD"/>
    <w:rsid w:val="0037574D"/>
    <w:rsid w:val="00375824"/>
    <w:rsid w:val="00380E03"/>
    <w:rsid w:val="003812BB"/>
    <w:rsid w:val="00383E5A"/>
    <w:rsid w:val="003861CC"/>
    <w:rsid w:val="00390384"/>
    <w:rsid w:val="00392AE5"/>
    <w:rsid w:val="003934B7"/>
    <w:rsid w:val="00394C79"/>
    <w:rsid w:val="00395F0A"/>
    <w:rsid w:val="003A0F43"/>
    <w:rsid w:val="003A1906"/>
    <w:rsid w:val="003A25D2"/>
    <w:rsid w:val="003A2DA8"/>
    <w:rsid w:val="003A5051"/>
    <w:rsid w:val="003B1A69"/>
    <w:rsid w:val="003B4BE5"/>
    <w:rsid w:val="003B51B4"/>
    <w:rsid w:val="003B5EC7"/>
    <w:rsid w:val="003B737E"/>
    <w:rsid w:val="003C16AB"/>
    <w:rsid w:val="003D118E"/>
    <w:rsid w:val="003D4975"/>
    <w:rsid w:val="003E5BB7"/>
    <w:rsid w:val="003E5F9D"/>
    <w:rsid w:val="003E7772"/>
    <w:rsid w:val="003F08EB"/>
    <w:rsid w:val="003F1C46"/>
    <w:rsid w:val="003F29A6"/>
    <w:rsid w:val="003F356F"/>
    <w:rsid w:val="003F3F8B"/>
    <w:rsid w:val="003F47A3"/>
    <w:rsid w:val="003F4830"/>
    <w:rsid w:val="003F5C10"/>
    <w:rsid w:val="003F6D78"/>
    <w:rsid w:val="00400716"/>
    <w:rsid w:val="0040288B"/>
    <w:rsid w:val="00407650"/>
    <w:rsid w:val="00412FEC"/>
    <w:rsid w:val="00413299"/>
    <w:rsid w:val="00416756"/>
    <w:rsid w:val="00417322"/>
    <w:rsid w:val="004215A8"/>
    <w:rsid w:val="00423C14"/>
    <w:rsid w:val="00424164"/>
    <w:rsid w:val="0042768A"/>
    <w:rsid w:val="00432477"/>
    <w:rsid w:val="00432AB2"/>
    <w:rsid w:val="00432DC8"/>
    <w:rsid w:val="0043401A"/>
    <w:rsid w:val="0043406F"/>
    <w:rsid w:val="00434C26"/>
    <w:rsid w:val="00440909"/>
    <w:rsid w:val="00442473"/>
    <w:rsid w:val="004427AA"/>
    <w:rsid w:val="00443704"/>
    <w:rsid w:val="00446144"/>
    <w:rsid w:val="00446E5A"/>
    <w:rsid w:val="0044712C"/>
    <w:rsid w:val="00447643"/>
    <w:rsid w:val="004479EC"/>
    <w:rsid w:val="004515CE"/>
    <w:rsid w:val="0045175D"/>
    <w:rsid w:val="00454914"/>
    <w:rsid w:val="004602D8"/>
    <w:rsid w:val="00461A8B"/>
    <w:rsid w:val="00464571"/>
    <w:rsid w:val="00464719"/>
    <w:rsid w:val="00470434"/>
    <w:rsid w:val="00471378"/>
    <w:rsid w:val="00474335"/>
    <w:rsid w:val="00475616"/>
    <w:rsid w:val="004776C0"/>
    <w:rsid w:val="00477AB6"/>
    <w:rsid w:val="00481238"/>
    <w:rsid w:val="00482044"/>
    <w:rsid w:val="004823BA"/>
    <w:rsid w:val="0048450D"/>
    <w:rsid w:val="004854A4"/>
    <w:rsid w:val="00486FD6"/>
    <w:rsid w:val="0048704F"/>
    <w:rsid w:val="00487899"/>
    <w:rsid w:val="004919DB"/>
    <w:rsid w:val="00492C62"/>
    <w:rsid w:val="00495566"/>
    <w:rsid w:val="004A07C3"/>
    <w:rsid w:val="004A20F9"/>
    <w:rsid w:val="004A2BCE"/>
    <w:rsid w:val="004A4CA3"/>
    <w:rsid w:val="004A62D5"/>
    <w:rsid w:val="004A6C2A"/>
    <w:rsid w:val="004B06EC"/>
    <w:rsid w:val="004B13CB"/>
    <w:rsid w:val="004B1CEF"/>
    <w:rsid w:val="004B33CA"/>
    <w:rsid w:val="004B33E0"/>
    <w:rsid w:val="004C312B"/>
    <w:rsid w:val="004C65F6"/>
    <w:rsid w:val="004C7839"/>
    <w:rsid w:val="004D1304"/>
    <w:rsid w:val="004D644C"/>
    <w:rsid w:val="004E1D7B"/>
    <w:rsid w:val="004E3B12"/>
    <w:rsid w:val="004E437B"/>
    <w:rsid w:val="004E452A"/>
    <w:rsid w:val="004E598D"/>
    <w:rsid w:val="004E695B"/>
    <w:rsid w:val="004F1AC4"/>
    <w:rsid w:val="004F1DE8"/>
    <w:rsid w:val="004F3BC7"/>
    <w:rsid w:val="0051236E"/>
    <w:rsid w:val="00515C28"/>
    <w:rsid w:val="0052188C"/>
    <w:rsid w:val="005219AF"/>
    <w:rsid w:val="0052480F"/>
    <w:rsid w:val="00536F41"/>
    <w:rsid w:val="005375BF"/>
    <w:rsid w:val="00540077"/>
    <w:rsid w:val="0054043E"/>
    <w:rsid w:val="005423FB"/>
    <w:rsid w:val="0054439D"/>
    <w:rsid w:val="0055089E"/>
    <w:rsid w:val="005520ED"/>
    <w:rsid w:val="00554583"/>
    <w:rsid w:val="00555C2A"/>
    <w:rsid w:val="00560434"/>
    <w:rsid w:val="00563BFC"/>
    <w:rsid w:val="00566D20"/>
    <w:rsid w:val="00572041"/>
    <w:rsid w:val="00572986"/>
    <w:rsid w:val="00575FE0"/>
    <w:rsid w:val="00581A05"/>
    <w:rsid w:val="00582308"/>
    <w:rsid w:val="00587186"/>
    <w:rsid w:val="0058778A"/>
    <w:rsid w:val="00587C6C"/>
    <w:rsid w:val="00590257"/>
    <w:rsid w:val="005909C9"/>
    <w:rsid w:val="00594A81"/>
    <w:rsid w:val="00595385"/>
    <w:rsid w:val="005958F8"/>
    <w:rsid w:val="005A0E35"/>
    <w:rsid w:val="005A4EE3"/>
    <w:rsid w:val="005B035F"/>
    <w:rsid w:val="005B4E58"/>
    <w:rsid w:val="005B63AC"/>
    <w:rsid w:val="005B65A2"/>
    <w:rsid w:val="005C1598"/>
    <w:rsid w:val="005C1A86"/>
    <w:rsid w:val="005C1D96"/>
    <w:rsid w:val="005C39C5"/>
    <w:rsid w:val="005C72FA"/>
    <w:rsid w:val="005D11A2"/>
    <w:rsid w:val="005D1BDB"/>
    <w:rsid w:val="005D38C6"/>
    <w:rsid w:val="005D5547"/>
    <w:rsid w:val="005D6B86"/>
    <w:rsid w:val="005D78EA"/>
    <w:rsid w:val="005E01A8"/>
    <w:rsid w:val="005E2FC5"/>
    <w:rsid w:val="005E34F8"/>
    <w:rsid w:val="005E3902"/>
    <w:rsid w:val="005E45DF"/>
    <w:rsid w:val="005E61CB"/>
    <w:rsid w:val="005E7990"/>
    <w:rsid w:val="005F007F"/>
    <w:rsid w:val="005F15B4"/>
    <w:rsid w:val="005F5888"/>
    <w:rsid w:val="005F7DFE"/>
    <w:rsid w:val="00603EFF"/>
    <w:rsid w:val="006056F1"/>
    <w:rsid w:val="00610791"/>
    <w:rsid w:val="00611ACA"/>
    <w:rsid w:val="00611C33"/>
    <w:rsid w:val="00614377"/>
    <w:rsid w:val="00615244"/>
    <w:rsid w:val="006206FB"/>
    <w:rsid w:val="00625A1A"/>
    <w:rsid w:val="0062635A"/>
    <w:rsid w:val="0063287B"/>
    <w:rsid w:val="00633438"/>
    <w:rsid w:val="00633B16"/>
    <w:rsid w:val="00635EBF"/>
    <w:rsid w:val="00635EE8"/>
    <w:rsid w:val="00636847"/>
    <w:rsid w:val="006369F6"/>
    <w:rsid w:val="0064005E"/>
    <w:rsid w:val="00640D49"/>
    <w:rsid w:val="00642D3D"/>
    <w:rsid w:val="00645142"/>
    <w:rsid w:val="00646780"/>
    <w:rsid w:val="00650C49"/>
    <w:rsid w:val="006515A9"/>
    <w:rsid w:val="00651DA2"/>
    <w:rsid w:val="00652253"/>
    <w:rsid w:val="00653308"/>
    <w:rsid w:val="00654545"/>
    <w:rsid w:val="0066230A"/>
    <w:rsid w:val="00664890"/>
    <w:rsid w:val="006707D5"/>
    <w:rsid w:val="00671357"/>
    <w:rsid w:val="0067156D"/>
    <w:rsid w:val="00671F03"/>
    <w:rsid w:val="0067268B"/>
    <w:rsid w:val="00672B96"/>
    <w:rsid w:val="00674B18"/>
    <w:rsid w:val="0067695A"/>
    <w:rsid w:val="00681F55"/>
    <w:rsid w:val="00683268"/>
    <w:rsid w:val="006836C7"/>
    <w:rsid w:val="006867F2"/>
    <w:rsid w:val="006873C3"/>
    <w:rsid w:val="00690493"/>
    <w:rsid w:val="00690A45"/>
    <w:rsid w:val="0069476D"/>
    <w:rsid w:val="006959A5"/>
    <w:rsid w:val="00697DA7"/>
    <w:rsid w:val="006A2815"/>
    <w:rsid w:val="006A6966"/>
    <w:rsid w:val="006B11B7"/>
    <w:rsid w:val="006B29F2"/>
    <w:rsid w:val="006B356D"/>
    <w:rsid w:val="006B6D5D"/>
    <w:rsid w:val="006B7FB7"/>
    <w:rsid w:val="006C1DF6"/>
    <w:rsid w:val="006C20D8"/>
    <w:rsid w:val="006C5175"/>
    <w:rsid w:val="006C74BE"/>
    <w:rsid w:val="006C7934"/>
    <w:rsid w:val="006D2650"/>
    <w:rsid w:val="006D4813"/>
    <w:rsid w:val="006D7095"/>
    <w:rsid w:val="006E0F4B"/>
    <w:rsid w:val="006E10A2"/>
    <w:rsid w:val="006E1EB5"/>
    <w:rsid w:val="006E76BD"/>
    <w:rsid w:val="006E772D"/>
    <w:rsid w:val="006F64CB"/>
    <w:rsid w:val="006F6D2D"/>
    <w:rsid w:val="00713F8B"/>
    <w:rsid w:val="00714AFF"/>
    <w:rsid w:val="00715243"/>
    <w:rsid w:val="00724D4C"/>
    <w:rsid w:val="00727670"/>
    <w:rsid w:val="0073089E"/>
    <w:rsid w:val="00731CC4"/>
    <w:rsid w:val="0073232D"/>
    <w:rsid w:val="00732799"/>
    <w:rsid w:val="007330BC"/>
    <w:rsid w:val="00733E01"/>
    <w:rsid w:val="007356AB"/>
    <w:rsid w:val="00740BC0"/>
    <w:rsid w:val="00740CF6"/>
    <w:rsid w:val="00742386"/>
    <w:rsid w:val="007433C9"/>
    <w:rsid w:val="007434B7"/>
    <w:rsid w:val="00744F25"/>
    <w:rsid w:val="00745776"/>
    <w:rsid w:val="00747AE8"/>
    <w:rsid w:val="0075036E"/>
    <w:rsid w:val="00751D86"/>
    <w:rsid w:val="0075575C"/>
    <w:rsid w:val="00763706"/>
    <w:rsid w:val="00764C84"/>
    <w:rsid w:val="00766A25"/>
    <w:rsid w:val="0077005E"/>
    <w:rsid w:val="0077072E"/>
    <w:rsid w:val="00771877"/>
    <w:rsid w:val="00775569"/>
    <w:rsid w:val="00776A81"/>
    <w:rsid w:val="0078168D"/>
    <w:rsid w:val="00783EAC"/>
    <w:rsid w:val="00784D0F"/>
    <w:rsid w:val="0079248B"/>
    <w:rsid w:val="007938B8"/>
    <w:rsid w:val="00795AD9"/>
    <w:rsid w:val="007A26F5"/>
    <w:rsid w:val="007A5507"/>
    <w:rsid w:val="007A7428"/>
    <w:rsid w:val="007B2A31"/>
    <w:rsid w:val="007B37FB"/>
    <w:rsid w:val="007C0B59"/>
    <w:rsid w:val="007C21FA"/>
    <w:rsid w:val="007C2CED"/>
    <w:rsid w:val="007C4C10"/>
    <w:rsid w:val="007C5394"/>
    <w:rsid w:val="007C66B9"/>
    <w:rsid w:val="007C7AC2"/>
    <w:rsid w:val="007D00DF"/>
    <w:rsid w:val="007D0C9A"/>
    <w:rsid w:val="007D25FB"/>
    <w:rsid w:val="007D3363"/>
    <w:rsid w:val="007D57EC"/>
    <w:rsid w:val="007D628C"/>
    <w:rsid w:val="007D713D"/>
    <w:rsid w:val="007E031D"/>
    <w:rsid w:val="007E0419"/>
    <w:rsid w:val="007E1962"/>
    <w:rsid w:val="007E1AC4"/>
    <w:rsid w:val="007E6995"/>
    <w:rsid w:val="007F0F9D"/>
    <w:rsid w:val="007F12E8"/>
    <w:rsid w:val="007F162C"/>
    <w:rsid w:val="007F1ACD"/>
    <w:rsid w:val="007F3BEA"/>
    <w:rsid w:val="007F3CA2"/>
    <w:rsid w:val="007F3DF2"/>
    <w:rsid w:val="007F465B"/>
    <w:rsid w:val="007F4F69"/>
    <w:rsid w:val="007F5426"/>
    <w:rsid w:val="00800E7D"/>
    <w:rsid w:val="00804CB4"/>
    <w:rsid w:val="00810DF1"/>
    <w:rsid w:val="0081339A"/>
    <w:rsid w:val="00814FA9"/>
    <w:rsid w:val="00816021"/>
    <w:rsid w:val="00817ECC"/>
    <w:rsid w:val="00820725"/>
    <w:rsid w:val="00821ECD"/>
    <w:rsid w:val="0082358C"/>
    <w:rsid w:val="00824554"/>
    <w:rsid w:val="00824FA8"/>
    <w:rsid w:val="0082554D"/>
    <w:rsid w:val="00826B1D"/>
    <w:rsid w:val="008278F0"/>
    <w:rsid w:val="00834BBC"/>
    <w:rsid w:val="00834F54"/>
    <w:rsid w:val="0083781E"/>
    <w:rsid w:val="00844B36"/>
    <w:rsid w:val="00847115"/>
    <w:rsid w:val="00847FEF"/>
    <w:rsid w:val="00847FF6"/>
    <w:rsid w:val="0085245E"/>
    <w:rsid w:val="0085259C"/>
    <w:rsid w:val="00855C16"/>
    <w:rsid w:val="00857768"/>
    <w:rsid w:val="008614B9"/>
    <w:rsid w:val="00863384"/>
    <w:rsid w:val="00865ABA"/>
    <w:rsid w:val="00866415"/>
    <w:rsid w:val="00866C8C"/>
    <w:rsid w:val="00867EF0"/>
    <w:rsid w:val="008732F1"/>
    <w:rsid w:val="00877DEB"/>
    <w:rsid w:val="00882CB0"/>
    <w:rsid w:val="008849F0"/>
    <w:rsid w:val="008870BA"/>
    <w:rsid w:val="00887BAC"/>
    <w:rsid w:val="0089274E"/>
    <w:rsid w:val="00892DA5"/>
    <w:rsid w:val="0089367A"/>
    <w:rsid w:val="0089565D"/>
    <w:rsid w:val="008960F3"/>
    <w:rsid w:val="00896E97"/>
    <w:rsid w:val="008A0AD7"/>
    <w:rsid w:val="008A29B6"/>
    <w:rsid w:val="008A360C"/>
    <w:rsid w:val="008A65DD"/>
    <w:rsid w:val="008A6B8E"/>
    <w:rsid w:val="008B7221"/>
    <w:rsid w:val="008C1149"/>
    <w:rsid w:val="008C41D4"/>
    <w:rsid w:val="008C4736"/>
    <w:rsid w:val="008D0B3D"/>
    <w:rsid w:val="008D182B"/>
    <w:rsid w:val="008D40EE"/>
    <w:rsid w:val="008D61C3"/>
    <w:rsid w:val="008D6898"/>
    <w:rsid w:val="008E0309"/>
    <w:rsid w:val="008E3645"/>
    <w:rsid w:val="008E380C"/>
    <w:rsid w:val="008E65CF"/>
    <w:rsid w:val="008E6D1F"/>
    <w:rsid w:val="008E72A8"/>
    <w:rsid w:val="008E7F71"/>
    <w:rsid w:val="008F0605"/>
    <w:rsid w:val="008F0870"/>
    <w:rsid w:val="008F489A"/>
    <w:rsid w:val="008F6A0F"/>
    <w:rsid w:val="00901AC3"/>
    <w:rsid w:val="00905A53"/>
    <w:rsid w:val="009062CC"/>
    <w:rsid w:val="009064E3"/>
    <w:rsid w:val="0091031C"/>
    <w:rsid w:val="009107D6"/>
    <w:rsid w:val="009112EE"/>
    <w:rsid w:val="00912585"/>
    <w:rsid w:val="00913393"/>
    <w:rsid w:val="0091598D"/>
    <w:rsid w:val="0091603E"/>
    <w:rsid w:val="00916775"/>
    <w:rsid w:val="0091797A"/>
    <w:rsid w:val="009179AC"/>
    <w:rsid w:val="00927DEA"/>
    <w:rsid w:val="00927E74"/>
    <w:rsid w:val="009318AF"/>
    <w:rsid w:val="00932481"/>
    <w:rsid w:val="0093592C"/>
    <w:rsid w:val="0094063C"/>
    <w:rsid w:val="00942475"/>
    <w:rsid w:val="00944F6A"/>
    <w:rsid w:val="00945DB7"/>
    <w:rsid w:val="009461D5"/>
    <w:rsid w:val="0094680C"/>
    <w:rsid w:val="0094776A"/>
    <w:rsid w:val="00951192"/>
    <w:rsid w:val="009525B9"/>
    <w:rsid w:val="00952FFF"/>
    <w:rsid w:val="00960E42"/>
    <w:rsid w:val="00961113"/>
    <w:rsid w:val="00971461"/>
    <w:rsid w:val="00972977"/>
    <w:rsid w:val="00984320"/>
    <w:rsid w:val="0098490A"/>
    <w:rsid w:val="00985F87"/>
    <w:rsid w:val="00987C5B"/>
    <w:rsid w:val="0099259B"/>
    <w:rsid w:val="00993E93"/>
    <w:rsid w:val="00994255"/>
    <w:rsid w:val="00996126"/>
    <w:rsid w:val="009972D9"/>
    <w:rsid w:val="00997E3A"/>
    <w:rsid w:val="009A6A92"/>
    <w:rsid w:val="009A7B14"/>
    <w:rsid w:val="009B10F6"/>
    <w:rsid w:val="009B1107"/>
    <w:rsid w:val="009B28DE"/>
    <w:rsid w:val="009B3B60"/>
    <w:rsid w:val="009B7483"/>
    <w:rsid w:val="009C390D"/>
    <w:rsid w:val="009C69F5"/>
    <w:rsid w:val="009D00CA"/>
    <w:rsid w:val="009D137D"/>
    <w:rsid w:val="009D1439"/>
    <w:rsid w:val="009D15E9"/>
    <w:rsid w:val="009D1BCB"/>
    <w:rsid w:val="009D606C"/>
    <w:rsid w:val="009D6732"/>
    <w:rsid w:val="009D6832"/>
    <w:rsid w:val="009D69AD"/>
    <w:rsid w:val="009D7B11"/>
    <w:rsid w:val="009E1E56"/>
    <w:rsid w:val="009E3B64"/>
    <w:rsid w:val="009E3C9C"/>
    <w:rsid w:val="009F03D0"/>
    <w:rsid w:val="009F2385"/>
    <w:rsid w:val="009F3680"/>
    <w:rsid w:val="009F4664"/>
    <w:rsid w:val="009F4AA5"/>
    <w:rsid w:val="009F7212"/>
    <w:rsid w:val="009F76F2"/>
    <w:rsid w:val="00A02A72"/>
    <w:rsid w:val="00A05E5F"/>
    <w:rsid w:val="00A063EB"/>
    <w:rsid w:val="00A07B5E"/>
    <w:rsid w:val="00A12885"/>
    <w:rsid w:val="00A12F03"/>
    <w:rsid w:val="00A13C18"/>
    <w:rsid w:val="00A211FE"/>
    <w:rsid w:val="00A24773"/>
    <w:rsid w:val="00A271D6"/>
    <w:rsid w:val="00A3385F"/>
    <w:rsid w:val="00A43146"/>
    <w:rsid w:val="00A46425"/>
    <w:rsid w:val="00A46917"/>
    <w:rsid w:val="00A53A34"/>
    <w:rsid w:val="00A53E60"/>
    <w:rsid w:val="00A54D89"/>
    <w:rsid w:val="00A61AB0"/>
    <w:rsid w:val="00A65DDB"/>
    <w:rsid w:val="00A67BE8"/>
    <w:rsid w:val="00A71936"/>
    <w:rsid w:val="00A807CA"/>
    <w:rsid w:val="00A81D68"/>
    <w:rsid w:val="00A82753"/>
    <w:rsid w:val="00A834C4"/>
    <w:rsid w:val="00A842B0"/>
    <w:rsid w:val="00A87BCC"/>
    <w:rsid w:val="00A921C6"/>
    <w:rsid w:val="00A935D3"/>
    <w:rsid w:val="00A94232"/>
    <w:rsid w:val="00A945B6"/>
    <w:rsid w:val="00A965E4"/>
    <w:rsid w:val="00AA372D"/>
    <w:rsid w:val="00AA5178"/>
    <w:rsid w:val="00AA748E"/>
    <w:rsid w:val="00AB03DB"/>
    <w:rsid w:val="00AB2C35"/>
    <w:rsid w:val="00AB4BDE"/>
    <w:rsid w:val="00AC4214"/>
    <w:rsid w:val="00AC58F3"/>
    <w:rsid w:val="00AC5B58"/>
    <w:rsid w:val="00AD3A3D"/>
    <w:rsid w:val="00AE1C29"/>
    <w:rsid w:val="00AE24DB"/>
    <w:rsid w:val="00AE36BA"/>
    <w:rsid w:val="00AE378D"/>
    <w:rsid w:val="00AE3C1E"/>
    <w:rsid w:val="00B00DF0"/>
    <w:rsid w:val="00B033EB"/>
    <w:rsid w:val="00B06F38"/>
    <w:rsid w:val="00B105AF"/>
    <w:rsid w:val="00B10D0E"/>
    <w:rsid w:val="00B11F90"/>
    <w:rsid w:val="00B12A4C"/>
    <w:rsid w:val="00B214EE"/>
    <w:rsid w:val="00B22EC1"/>
    <w:rsid w:val="00B23809"/>
    <w:rsid w:val="00B24BF5"/>
    <w:rsid w:val="00B26591"/>
    <w:rsid w:val="00B26742"/>
    <w:rsid w:val="00B30CF3"/>
    <w:rsid w:val="00B32178"/>
    <w:rsid w:val="00B345BB"/>
    <w:rsid w:val="00B3701D"/>
    <w:rsid w:val="00B37A1A"/>
    <w:rsid w:val="00B40114"/>
    <w:rsid w:val="00B4099A"/>
    <w:rsid w:val="00B4128B"/>
    <w:rsid w:val="00B436D8"/>
    <w:rsid w:val="00B43AE3"/>
    <w:rsid w:val="00B461FF"/>
    <w:rsid w:val="00B540C5"/>
    <w:rsid w:val="00B56B5B"/>
    <w:rsid w:val="00B579F4"/>
    <w:rsid w:val="00B62CE3"/>
    <w:rsid w:val="00B65684"/>
    <w:rsid w:val="00B7136B"/>
    <w:rsid w:val="00B723BF"/>
    <w:rsid w:val="00B728C2"/>
    <w:rsid w:val="00B749FE"/>
    <w:rsid w:val="00B85159"/>
    <w:rsid w:val="00B852DC"/>
    <w:rsid w:val="00B929F3"/>
    <w:rsid w:val="00B92C8A"/>
    <w:rsid w:val="00B93273"/>
    <w:rsid w:val="00B9498E"/>
    <w:rsid w:val="00B974B0"/>
    <w:rsid w:val="00BA16F6"/>
    <w:rsid w:val="00BA1992"/>
    <w:rsid w:val="00BA1C8F"/>
    <w:rsid w:val="00BA3B84"/>
    <w:rsid w:val="00BA4D47"/>
    <w:rsid w:val="00BA4F77"/>
    <w:rsid w:val="00BA6851"/>
    <w:rsid w:val="00BA6A61"/>
    <w:rsid w:val="00BA6B56"/>
    <w:rsid w:val="00BB27D1"/>
    <w:rsid w:val="00BC13B7"/>
    <w:rsid w:val="00BC243F"/>
    <w:rsid w:val="00BC29C6"/>
    <w:rsid w:val="00BC3BB6"/>
    <w:rsid w:val="00BC5B2C"/>
    <w:rsid w:val="00BC763E"/>
    <w:rsid w:val="00BD084A"/>
    <w:rsid w:val="00BD0E09"/>
    <w:rsid w:val="00BD6473"/>
    <w:rsid w:val="00BD6555"/>
    <w:rsid w:val="00BD6860"/>
    <w:rsid w:val="00BE08BF"/>
    <w:rsid w:val="00BE1619"/>
    <w:rsid w:val="00BE2860"/>
    <w:rsid w:val="00BE728E"/>
    <w:rsid w:val="00C0167A"/>
    <w:rsid w:val="00C01811"/>
    <w:rsid w:val="00C0260E"/>
    <w:rsid w:val="00C02BF8"/>
    <w:rsid w:val="00C03581"/>
    <w:rsid w:val="00C06A68"/>
    <w:rsid w:val="00C12771"/>
    <w:rsid w:val="00C13F17"/>
    <w:rsid w:val="00C1435C"/>
    <w:rsid w:val="00C2196D"/>
    <w:rsid w:val="00C22B2A"/>
    <w:rsid w:val="00C2405F"/>
    <w:rsid w:val="00C26EBB"/>
    <w:rsid w:val="00C309F7"/>
    <w:rsid w:val="00C31FC8"/>
    <w:rsid w:val="00C367C1"/>
    <w:rsid w:val="00C37D29"/>
    <w:rsid w:val="00C4131E"/>
    <w:rsid w:val="00C42423"/>
    <w:rsid w:val="00C44A84"/>
    <w:rsid w:val="00C45C75"/>
    <w:rsid w:val="00C477EF"/>
    <w:rsid w:val="00C52655"/>
    <w:rsid w:val="00C5285A"/>
    <w:rsid w:val="00C55801"/>
    <w:rsid w:val="00C56A4C"/>
    <w:rsid w:val="00C57A9E"/>
    <w:rsid w:val="00C61B3E"/>
    <w:rsid w:val="00C62564"/>
    <w:rsid w:val="00C62F9C"/>
    <w:rsid w:val="00C63386"/>
    <w:rsid w:val="00C63657"/>
    <w:rsid w:val="00C671F3"/>
    <w:rsid w:val="00C72B18"/>
    <w:rsid w:val="00C759F9"/>
    <w:rsid w:val="00C77170"/>
    <w:rsid w:val="00C8342A"/>
    <w:rsid w:val="00C85405"/>
    <w:rsid w:val="00C85485"/>
    <w:rsid w:val="00C85F59"/>
    <w:rsid w:val="00C93032"/>
    <w:rsid w:val="00C94687"/>
    <w:rsid w:val="00C9699C"/>
    <w:rsid w:val="00CA3BE5"/>
    <w:rsid w:val="00CA5384"/>
    <w:rsid w:val="00CA57F1"/>
    <w:rsid w:val="00CB5156"/>
    <w:rsid w:val="00CB656D"/>
    <w:rsid w:val="00CC0C5E"/>
    <w:rsid w:val="00CC0FB7"/>
    <w:rsid w:val="00CC34FD"/>
    <w:rsid w:val="00CC622B"/>
    <w:rsid w:val="00CC65AD"/>
    <w:rsid w:val="00CC66F6"/>
    <w:rsid w:val="00CC797F"/>
    <w:rsid w:val="00CC7EFB"/>
    <w:rsid w:val="00CD1B29"/>
    <w:rsid w:val="00CD2D3A"/>
    <w:rsid w:val="00CD6B5C"/>
    <w:rsid w:val="00CE7F84"/>
    <w:rsid w:val="00CF02A6"/>
    <w:rsid w:val="00CF06D7"/>
    <w:rsid w:val="00CF1AD9"/>
    <w:rsid w:val="00CF743E"/>
    <w:rsid w:val="00CF7E6F"/>
    <w:rsid w:val="00D00A04"/>
    <w:rsid w:val="00D01990"/>
    <w:rsid w:val="00D020CA"/>
    <w:rsid w:val="00D023BC"/>
    <w:rsid w:val="00D02551"/>
    <w:rsid w:val="00D03CC9"/>
    <w:rsid w:val="00D05190"/>
    <w:rsid w:val="00D06AC7"/>
    <w:rsid w:val="00D074C3"/>
    <w:rsid w:val="00D10DE6"/>
    <w:rsid w:val="00D12519"/>
    <w:rsid w:val="00D15B10"/>
    <w:rsid w:val="00D15F35"/>
    <w:rsid w:val="00D15FE2"/>
    <w:rsid w:val="00D1670B"/>
    <w:rsid w:val="00D17AF0"/>
    <w:rsid w:val="00D20510"/>
    <w:rsid w:val="00D22EF3"/>
    <w:rsid w:val="00D25407"/>
    <w:rsid w:val="00D2575A"/>
    <w:rsid w:val="00D30D44"/>
    <w:rsid w:val="00D3414A"/>
    <w:rsid w:val="00D353C9"/>
    <w:rsid w:val="00D36489"/>
    <w:rsid w:val="00D36713"/>
    <w:rsid w:val="00D36F3F"/>
    <w:rsid w:val="00D4007F"/>
    <w:rsid w:val="00D40B86"/>
    <w:rsid w:val="00D441B0"/>
    <w:rsid w:val="00D4729D"/>
    <w:rsid w:val="00D5250A"/>
    <w:rsid w:val="00D55810"/>
    <w:rsid w:val="00D55BFF"/>
    <w:rsid w:val="00D567EE"/>
    <w:rsid w:val="00D600C5"/>
    <w:rsid w:val="00D622E7"/>
    <w:rsid w:val="00D62A21"/>
    <w:rsid w:val="00D639B5"/>
    <w:rsid w:val="00D65CD2"/>
    <w:rsid w:val="00D66B70"/>
    <w:rsid w:val="00D75690"/>
    <w:rsid w:val="00D763EB"/>
    <w:rsid w:val="00D80AB5"/>
    <w:rsid w:val="00D81C9B"/>
    <w:rsid w:val="00D81F2A"/>
    <w:rsid w:val="00D872F7"/>
    <w:rsid w:val="00D9140F"/>
    <w:rsid w:val="00D939E7"/>
    <w:rsid w:val="00D94E76"/>
    <w:rsid w:val="00D95501"/>
    <w:rsid w:val="00D95BEE"/>
    <w:rsid w:val="00D9644F"/>
    <w:rsid w:val="00DA01FC"/>
    <w:rsid w:val="00DA0677"/>
    <w:rsid w:val="00DA1885"/>
    <w:rsid w:val="00DA2129"/>
    <w:rsid w:val="00DA4656"/>
    <w:rsid w:val="00DA7DBB"/>
    <w:rsid w:val="00DB1869"/>
    <w:rsid w:val="00DB4B37"/>
    <w:rsid w:val="00DB53A4"/>
    <w:rsid w:val="00DC0C23"/>
    <w:rsid w:val="00DC0F0F"/>
    <w:rsid w:val="00DC4450"/>
    <w:rsid w:val="00DC52CD"/>
    <w:rsid w:val="00DD2E06"/>
    <w:rsid w:val="00DD55D8"/>
    <w:rsid w:val="00DD5AF2"/>
    <w:rsid w:val="00DD7A31"/>
    <w:rsid w:val="00DD7E96"/>
    <w:rsid w:val="00DE11DB"/>
    <w:rsid w:val="00DE6A66"/>
    <w:rsid w:val="00DF3135"/>
    <w:rsid w:val="00DF3BD4"/>
    <w:rsid w:val="00DF3BE9"/>
    <w:rsid w:val="00DF3F87"/>
    <w:rsid w:val="00DF41E6"/>
    <w:rsid w:val="00DF4AA5"/>
    <w:rsid w:val="00DF5161"/>
    <w:rsid w:val="00DF523A"/>
    <w:rsid w:val="00DF6E22"/>
    <w:rsid w:val="00DF724E"/>
    <w:rsid w:val="00E00D63"/>
    <w:rsid w:val="00E00E35"/>
    <w:rsid w:val="00E02DB6"/>
    <w:rsid w:val="00E039B5"/>
    <w:rsid w:val="00E06837"/>
    <w:rsid w:val="00E06FAF"/>
    <w:rsid w:val="00E07EEB"/>
    <w:rsid w:val="00E11B87"/>
    <w:rsid w:val="00E14E39"/>
    <w:rsid w:val="00E15E10"/>
    <w:rsid w:val="00E1710C"/>
    <w:rsid w:val="00E17F0B"/>
    <w:rsid w:val="00E21FC7"/>
    <w:rsid w:val="00E310BE"/>
    <w:rsid w:val="00E32A65"/>
    <w:rsid w:val="00E332B9"/>
    <w:rsid w:val="00E34D86"/>
    <w:rsid w:val="00E350BF"/>
    <w:rsid w:val="00E3549E"/>
    <w:rsid w:val="00E35AFD"/>
    <w:rsid w:val="00E36916"/>
    <w:rsid w:val="00E40976"/>
    <w:rsid w:val="00E41797"/>
    <w:rsid w:val="00E44985"/>
    <w:rsid w:val="00E4563B"/>
    <w:rsid w:val="00E47D76"/>
    <w:rsid w:val="00E47FA3"/>
    <w:rsid w:val="00E61EB3"/>
    <w:rsid w:val="00E63A68"/>
    <w:rsid w:val="00E66C84"/>
    <w:rsid w:val="00E670E3"/>
    <w:rsid w:val="00E715AD"/>
    <w:rsid w:val="00E734B4"/>
    <w:rsid w:val="00E7498D"/>
    <w:rsid w:val="00E7642B"/>
    <w:rsid w:val="00E7681E"/>
    <w:rsid w:val="00E768D1"/>
    <w:rsid w:val="00E76DC9"/>
    <w:rsid w:val="00E77E34"/>
    <w:rsid w:val="00E803A7"/>
    <w:rsid w:val="00E81950"/>
    <w:rsid w:val="00E82951"/>
    <w:rsid w:val="00E849DB"/>
    <w:rsid w:val="00E935C9"/>
    <w:rsid w:val="00E9476B"/>
    <w:rsid w:val="00EA23D4"/>
    <w:rsid w:val="00EA29A2"/>
    <w:rsid w:val="00EA3762"/>
    <w:rsid w:val="00EA632C"/>
    <w:rsid w:val="00EA704F"/>
    <w:rsid w:val="00EB19FB"/>
    <w:rsid w:val="00EB27FB"/>
    <w:rsid w:val="00EB7606"/>
    <w:rsid w:val="00EB7D3B"/>
    <w:rsid w:val="00EC2324"/>
    <w:rsid w:val="00EC2DD6"/>
    <w:rsid w:val="00EC2ED4"/>
    <w:rsid w:val="00EC779F"/>
    <w:rsid w:val="00EC7A3B"/>
    <w:rsid w:val="00ED063A"/>
    <w:rsid w:val="00ED1148"/>
    <w:rsid w:val="00ED2183"/>
    <w:rsid w:val="00ED22B6"/>
    <w:rsid w:val="00ED33FF"/>
    <w:rsid w:val="00ED4046"/>
    <w:rsid w:val="00ED6A46"/>
    <w:rsid w:val="00ED6D24"/>
    <w:rsid w:val="00ED6DA5"/>
    <w:rsid w:val="00EE216F"/>
    <w:rsid w:val="00EE2424"/>
    <w:rsid w:val="00EE3E59"/>
    <w:rsid w:val="00EE56BC"/>
    <w:rsid w:val="00EE69ED"/>
    <w:rsid w:val="00EF31DD"/>
    <w:rsid w:val="00EF5F74"/>
    <w:rsid w:val="00EF6767"/>
    <w:rsid w:val="00F00EA7"/>
    <w:rsid w:val="00F01EDA"/>
    <w:rsid w:val="00F051B6"/>
    <w:rsid w:val="00F141D5"/>
    <w:rsid w:val="00F157A4"/>
    <w:rsid w:val="00F16901"/>
    <w:rsid w:val="00F16915"/>
    <w:rsid w:val="00F16BB9"/>
    <w:rsid w:val="00F17CFA"/>
    <w:rsid w:val="00F25EF5"/>
    <w:rsid w:val="00F269F1"/>
    <w:rsid w:val="00F26BD1"/>
    <w:rsid w:val="00F40E58"/>
    <w:rsid w:val="00F4558C"/>
    <w:rsid w:val="00F504F1"/>
    <w:rsid w:val="00F5235C"/>
    <w:rsid w:val="00F52917"/>
    <w:rsid w:val="00F52BFC"/>
    <w:rsid w:val="00F548A6"/>
    <w:rsid w:val="00F56623"/>
    <w:rsid w:val="00F5741D"/>
    <w:rsid w:val="00F60C72"/>
    <w:rsid w:val="00F61A23"/>
    <w:rsid w:val="00F62244"/>
    <w:rsid w:val="00F70CBC"/>
    <w:rsid w:val="00F723F7"/>
    <w:rsid w:val="00F7293B"/>
    <w:rsid w:val="00F73859"/>
    <w:rsid w:val="00F73A06"/>
    <w:rsid w:val="00F80325"/>
    <w:rsid w:val="00F81FA2"/>
    <w:rsid w:val="00F838A0"/>
    <w:rsid w:val="00F90106"/>
    <w:rsid w:val="00F9025A"/>
    <w:rsid w:val="00F93506"/>
    <w:rsid w:val="00F95EC7"/>
    <w:rsid w:val="00F965A3"/>
    <w:rsid w:val="00F977A8"/>
    <w:rsid w:val="00FA1A12"/>
    <w:rsid w:val="00FA574E"/>
    <w:rsid w:val="00FA6070"/>
    <w:rsid w:val="00FB50B2"/>
    <w:rsid w:val="00FB55BC"/>
    <w:rsid w:val="00FB6243"/>
    <w:rsid w:val="00FC163B"/>
    <w:rsid w:val="00FC1C43"/>
    <w:rsid w:val="00FC4385"/>
    <w:rsid w:val="00FC69F7"/>
    <w:rsid w:val="00FC7197"/>
    <w:rsid w:val="00FD1F13"/>
    <w:rsid w:val="00FD30EB"/>
    <w:rsid w:val="00FD4865"/>
    <w:rsid w:val="00FD55C9"/>
    <w:rsid w:val="00FD5A53"/>
    <w:rsid w:val="00FD5C61"/>
    <w:rsid w:val="00FF02C3"/>
    <w:rsid w:val="00FF3270"/>
    <w:rsid w:val="00FF3704"/>
    <w:rsid w:val="00FF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F7E"/>
    <w:rPr>
      <w:rFonts w:ascii="Calibri" w:eastAsia="Times New Roman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4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F7E"/>
    <w:rPr>
      <w:rFonts w:ascii="Calibri" w:eastAsia="Times New Roman" w:hAnsi="Calibri" w:cs="Arial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F7E"/>
    <w:rPr>
      <w:rFonts w:ascii="Calibri" w:eastAsia="Times New Roman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4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F7E"/>
    <w:rPr>
      <w:rFonts w:ascii="Calibri" w:eastAsia="Times New Roman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lali</dc:creator>
  <cp:lastModifiedBy>jalali</cp:lastModifiedBy>
  <cp:revision>1</cp:revision>
  <dcterms:created xsi:type="dcterms:W3CDTF">2015-09-24T07:37:00Z</dcterms:created>
  <dcterms:modified xsi:type="dcterms:W3CDTF">2015-09-24T07:38:00Z</dcterms:modified>
</cp:coreProperties>
</file>